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4194" w:type="dxa"/>
        <w:tblInd w:w="98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1092"/>
        <w:gridCol w:w="2350"/>
        <w:gridCol w:w="2000"/>
        <w:gridCol w:w="1617"/>
        <w:gridCol w:w="1316"/>
        <w:gridCol w:w="1334"/>
        <w:gridCol w:w="1512"/>
        <w:gridCol w:w="1433"/>
      </w:tblGrid>
      <w:tr w14:paraId="68583DE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9" w:hRule="atLeast"/>
        </w:trPr>
        <w:tc>
          <w:tcPr>
            <w:tcW w:w="154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FEA0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uthor</w:t>
            </w:r>
          </w:p>
        </w:tc>
        <w:tc>
          <w:tcPr>
            <w:tcW w:w="109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20DF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L algorithm</w:t>
            </w:r>
          </w:p>
        </w:tc>
        <w:tc>
          <w:tcPr>
            <w:tcW w:w="11562" w:type="dxa"/>
            <w:gridSpan w:val="7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6C64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del performance</w:t>
            </w:r>
          </w:p>
        </w:tc>
      </w:tr>
      <w:tr w14:paraId="0BC5C15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1" w:hRule="atLeast"/>
        </w:trPr>
        <w:tc>
          <w:tcPr>
            <w:tcW w:w="154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1F0BE6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280D4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7816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ain se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C index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 w14:paraId="257D5E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(95%CI) 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8C39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est se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C index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95%CI) 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AF48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Sensitivity (95%CI) 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F0EF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Specificity (%) 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FB95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curacy (%)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030D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verage precision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DD78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1 Score</w:t>
            </w:r>
          </w:p>
        </w:tc>
      </w:tr>
      <w:tr w14:paraId="6C502D4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7A0D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ei Dong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D7C1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R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13A3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839 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2D68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749 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1A60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A63E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D853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92D8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B5CF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2FD9180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84ADB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28E5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asso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AB63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832 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B3FB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729 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BDEE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B89C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B666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FF76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71B2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752FACF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95F79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5CB4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part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D2B3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747 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C477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604 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80E5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AD22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99DB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E6F6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DDD3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378C55E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9C768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1EC7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F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8CCE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875 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0BC1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644 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9804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3092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0011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BF90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767C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4A74C03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72BA3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86E1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XGBoost 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DF32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color w:val="000000" w:themeColor="text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36</w:t>
            </w:r>
            <w:r>
              <w:rPr>
                <w:rStyle w:val="6"/>
                <w:rFonts w:hint="default" w:ascii="Times New Roman" w:hAnsi="Times New Roman" w:cs="Times New Roman"/>
                <w:color w:val="000000" w:themeColor="text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5"/>
                <w:rFonts w:hint="default" w:ascii="Times New Roman" w:hAnsi="Times New Roman" w:eastAsia="宋体" w:cs="Times New Roman"/>
                <w:color w:val="000000" w:themeColor="text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32-0.941</w:t>
            </w:r>
            <w:r>
              <w:rPr>
                <w:rStyle w:val="6"/>
                <w:rFonts w:hint="default" w:ascii="Times New Roman" w:hAnsi="Times New Roman" w:cs="Times New Roman"/>
                <w:color w:val="000000" w:themeColor="text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17DB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796 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A2B8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31A8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1881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6733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0E20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Cambria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43</w:t>
            </w:r>
          </w:p>
        </w:tc>
      </w:tr>
      <w:tr w14:paraId="56F9A08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A17F7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bookmarkStart w:id="0" w:name="_GoBack"/>
          </w:p>
        </w:tc>
        <w:tc>
          <w:tcPr>
            <w:tcW w:w="10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3A16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N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B86B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867 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172A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743 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8412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565A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CEF2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5A96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7F9E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75AE3AA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45D7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Zhiyan Fan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F10B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R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C9B2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40</w:t>
            </w:r>
            <w:r>
              <w:rPr>
                <w:rStyle w:val="6"/>
                <w:rFonts w:hint="default" w:ascii="Times New Roman" w:hAnsi="Times New Roman" w:cs="Times New Roman"/>
                <w:color w:val="000000" w:themeColor="text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Style w:val="5"/>
                <w:rFonts w:hint="default" w:ascii="Times New Roman" w:hAnsi="Times New Roman" w:eastAsia="宋体" w:cs="Times New Roman"/>
                <w:color w:val="000000" w:themeColor="text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20-0.760</w:t>
            </w:r>
            <w:r>
              <w:rPr>
                <w:rStyle w:val="6"/>
                <w:rFonts w:hint="default" w:ascii="Times New Roman" w:hAnsi="Times New Roman" w:cs="Times New Roman"/>
                <w:color w:val="000000" w:themeColor="text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F8CA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70</w:t>
            </w:r>
            <w:r>
              <w:rPr>
                <w:rStyle w:val="6"/>
                <w:rFonts w:hint="default" w:ascii="Times New Roman" w:hAnsi="Times New Roman" w:cs="Times New Roman"/>
                <w:color w:val="000000" w:themeColor="text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5"/>
                <w:rFonts w:hint="default" w:ascii="Times New Roman" w:hAnsi="Times New Roman" w:eastAsia="宋体" w:cs="Times New Roman"/>
                <w:color w:val="000000" w:themeColor="text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50-0.690</w:t>
            </w:r>
            <w:r>
              <w:rPr>
                <w:rStyle w:val="6"/>
                <w:rFonts w:hint="default" w:ascii="Times New Roman" w:hAnsi="Times New Roman" w:cs="Times New Roman"/>
                <w:color w:val="000000" w:themeColor="text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661F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8A1B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195A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4585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692 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AB14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692 </w:t>
            </w:r>
          </w:p>
        </w:tc>
      </w:tr>
      <w:bookmarkEnd w:id="0"/>
      <w:tr w14:paraId="31FBCF9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BFD0A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E764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F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A580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90</w:t>
            </w:r>
            <w:r>
              <w:rPr>
                <w:rStyle w:val="6"/>
                <w:rFonts w:hint="default" w:ascii="Times New Roman" w:hAnsi="Times New Roman" w:cs="Times New Roman"/>
                <w:color w:val="000000" w:themeColor="text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Style w:val="5"/>
                <w:rFonts w:hint="default" w:ascii="Times New Roman" w:hAnsi="Times New Roman" w:eastAsia="宋体" w:cs="Times New Roman"/>
                <w:color w:val="000000" w:themeColor="text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70-0.810</w:t>
            </w:r>
            <w:r>
              <w:rPr>
                <w:rStyle w:val="6"/>
                <w:rFonts w:hint="default" w:ascii="Times New Roman" w:hAnsi="Times New Roman" w:cs="Times New Roman"/>
                <w:color w:val="000000" w:themeColor="text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54FE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70</w:t>
            </w:r>
            <w:r>
              <w:rPr>
                <w:rStyle w:val="6"/>
                <w:rFonts w:hint="default" w:ascii="Times New Roman" w:hAnsi="Times New Roman" w:cs="Times New Roman"/>
                <w:color w:val="000000" w:themeColor="text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5"/>
                <w:rFonts w:hint="default" w:ascii="Times New Roman" w:hAnsi="Times New Roman" w:eastAsia="宋体" w:cs="Times New Roman"/>
                <w:color w:val="000000" w:themeColor="text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50-0.690</w:t>
            </w:r>
            <w:r>
              <w:rPr>
                <w:rStyle w:val="6"/>
                <w:rFonts w:hint="default" w:ascii="Times New Roman" w:hAnsi="Times New Roman" w:cs="Times New Roman"/>
                <w:color w:val="000000" w:themeColor="text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CB6D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ABA4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049E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5D06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719 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6996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719 </w:t>
            </w:r>
          </w:p>
        </w:tc>
      </w:tr>
      <w:tr w14:paraId="266CD12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F5F8E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A7D7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XGBoost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A15A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30</w:t>
            </w:r>
            <w:r>
              <w:rPr>
                <w:rStyle w:val="6"/>
                <w:rFonts w:hint="default" w:ascii="Times New Roman" w:hAnsi="Times New Roman" w:cs="Times New Roman"/>
                <w:color w:val="000000" w:themeColor="text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Style w:val="5"/>
                <w:rFonts w:hint="default" w:ascii="Times New Roman" w:hAnsi="Times New Roman" w:eastAsia="宋体" w:cs="Times New Roman"/>
                <w:color w:val="000000" w:themeColor="text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10-0.850</w:t>
            </w:r>
            <w:r>
              <w:rPr>
                <w:rStyle w:val="6"/>
                <w:rFonts w:hint="default" w:ascii="Times New Roman" w:hAnsi="Times New Roman" w:cs="Times New Roman"/>
                <w:color w:val="000000" w:themeColor="text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B15E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90</w:t>
            </w:r>
            <w:r>
              <w:rPr>
                <w:rStyle w:val="6"/>
                <w:rFonts w:hint="default" w:ascii="Times New Roman" w:hAnsi="Times New Roman" w:cs="Times New Roman"/>
                <w:color w:val="000000" w:themeColor="text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5"/>
                <w:rFonts w:hint="default" w:ascii="Times New Roman" w:hAnsi="Times New Roman" w:eastAsia="宋体" w:cs="Times New Roman"/>
                <w:color w:val="000000" w:themeColor="text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70-0.810</w:t>
            </w:r>
            <w:r>
              <w:rPr>
                <w:rStyle w:val="6"/>
                <w:rFonts w:hint="default" w:ascii="Times New Roman" w:hAnsi="Times New Roman" w:cs="Times New Roman"/>
                <w:color w:val="000000" w:themeColor="text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42BC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71D1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537C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791C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765 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FBD1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765 </w:t>
            </w:r>
          </w:p>
        </w:tc>
      </w:tr>
      <w:tr w14:paraId="53F1B20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606AE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63BD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LP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8C74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50</w:t>
            </w:r>
            <w:r>
              <w:rPr>
                <w:rStyle w:val="6"/>
                <w:rFonts w:hint="default" w:ascii="Times New Roman" w:hAnsi="Times New Roman" w:cs="Times New Roman"/>
                <w:color w:val="000000" w:themeColor="text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Style w:val="5"/>
                <w:rFonts w:hint="default" w:ascii="Times New Roman" w:hAnsi="Times New Roman" w:eastAsia="宋体" w:cs="Times New Roman"/>
                <w:color w:val="000000" w:themeColor="text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30-0.770</w:t>
            </w:r>
            <w:r>
              <w:rPr>
                <w:rStyle w:val="6"/>
                <w:rFonts w:hint="default" w:ascii="Times New Roman" w:hAnsi="Times New Roman" w:cs="Times New Roman"/>
                <w:color w:val="000000" w:themeColor="text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2D5E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30</w:t>
            </w:r>
            <w:r>
              <w:rPr>
                <w:rStyle w:val="6"/>
                <w:rFonts w:hint="default" w:ascii="Times New Roman" w:hAnsi="Times New Roman" w:cs="Times New Roman"/>
                <w:color w:val="000000" w:themeColor="text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5"/>
                <w:rFonts w:hint="default" w:ascii="Times New Roman" w:hAnsi="Times New Roman" w:eastAsia="宋体" w:cs="Times New Roman"/>
                <w:color w:val="000000" w:themeColor="text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10-0.750</w:t>
            </w:r>
            <w:r>
              <w:rPr>
                <w:rStyle w:val="6"/>
                <w:rFonts w:hint="default" w:ascii="Times New Roman" w:hAnsi="Times New Roman" w:cs="Times New Roman"/>
                <w:color w:val="000000" w:themeColor="text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F6D0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813E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E20D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B63E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684 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B1BF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683 </w:t>
            </w:r>
          </w:p>
        </w:tc>
      </w:tr>
      <w:tr w14:paraId="34E01E9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47A56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7619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VC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4C05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60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Style w:val="8"/>
                <w:rFonts w:hint="default" w:ascii="Times New Roman" w:hAnsi="Times New Roman" w:eastAsia="宋体" w:cs="Times New Roman"/>
                <w:color w:val="000000" w:themeColor="text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40-0.780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3B03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90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8"/>
                <w:rFonts w:hint="default" w:ascii="Times New Roman" w:hAnsi="Times New Roman" w:eastAsia="宋体" w:cs="Times New Roman"/>
                <w:color w:val="000000" w:themeColor="text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70-0.710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A4F6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5187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ED5D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C841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699 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88B2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700 </w:t>
            </w:r>
          </w:p>
        </w:tc>
      </w:tr>
      <w:tr w14:paraId="7F2458F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A332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ianyun Gao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3F9E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R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C583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56(0.732-0.779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4B7F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790 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2D45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C0AB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CD53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816 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3D62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569 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B84E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58 </w:t>
            </w:r>
          </w:p>
        </w:tc>
      </w:tr>
      <w:tr w14:paraId="44C2F26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062C2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9BDF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VM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7C86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18(0.691-0.743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E1EC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690 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A2B0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2F22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B4F2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809 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F6B9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5616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8 </w:t>
            </w:r>
          </w:p>
        </w:tc>
      </w:tr>
      <w:tr w14:paraId="21CAC8C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87933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B2A3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B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83CE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64(0.741-0.786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5ACE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780 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616B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06EE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FEE3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795 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25EA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446 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8B04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354 </w:t>
            </w:r>
          </w:p>
        </w:tc>
      </w:tr>
      <w:tr w14:paraId="54DA2DE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95DB7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B7CD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XGBoost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7835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96(0.774-0.817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979F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810 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A998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0FEF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8245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823 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BCDC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569 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F8A5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414 </w:t>
            </w:r>
          </w:p>
        </w:tc>
      </w:tr>
      <w:tr w14:paraId="67E7618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FCA1D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5847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F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0661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98(0.774-0.821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0A30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820 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5312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7DE4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5D43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832 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CF30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661 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5B36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372 </w:t>
            </w:r>
          </w:p>
        </w:tc>
      </w:tr>
      <w:tr w14:paraId="243AB42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18F28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583B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NN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F3EC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89(0.663-0.714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1ABB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690 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1215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0900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1240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805 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43E8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487 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1571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359 </w:t>
            </w:r>
          </w:p>
        </w:tc>
      </w:tr>
      <w:tr w14:paraId="0C17DB9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5ED25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1132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T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4D5B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35(0.611-0.659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7C60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640 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EDB3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2C0C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2DFF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765 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E585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395 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8333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409 </w:t>
            </w:r>
          </w:p>
        </w:tc>
      </w:tr>
      <w:tr w14:paraId="4D6A094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0D5D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Xunliang Li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1F69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R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4122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0.730 (0.694–0.765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DAF2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39(0.694-0.765)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415E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608 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19AD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754 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E69C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822 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5110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572 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EE49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3AE2EF1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7B537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C4E4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VM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3A07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80 (0.643–0.717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D135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80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Style w:val="8"/>
                <w:rFonts w:hint="default" w:ascii="Times New Roman" w:hAnsi="Times New Roman" w:eastAsia="宋体" w:cs="Times New Roman"/>
                <w:color w:val="000000" w:themeColor="text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43-0.717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ABB5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562 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7D77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736 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67DB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826 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5BF4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556 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A955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65D396B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7B42F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C466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NN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052E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01 (0.563–0.638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DBA2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01(0.563-0.638)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D19A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367 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667B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783 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662E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793 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FD6B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429 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A6CD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05D0886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4FB41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DDC1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T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41D7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85 (0.547–0.623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EEEF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80(0.547-0.623)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8CC2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378 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5384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812 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5373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737 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CE74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425 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3C20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18BA29B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2D182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9AAA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F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ECEF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78 (0.745–0.812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B4E8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78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Style w:val="8"/>
                <w:rFonts w:hint="default" w:ascii="Times New Roman" w:hAnsi="Times New Roman" w:eastAsia="宋体" w:cs="Times New Roman"/>
                <w:color w:val="000000" w:themeColor="text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45-0.812)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D54F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739 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C8D8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674 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EE63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825 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20D9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622 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4CDC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18396AD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FF0C0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ED68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XGBoost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9861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94 (0.762–0.827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6E1C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94(0.762-0.827)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3F8C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793 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502C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752 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1353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832 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BA11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660 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B434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0DD68E2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EA81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Xiaoqin Luo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2464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XGBoost 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43E5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04(0.798-0.81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DA15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48(0.742-0.753)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0E92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Cambria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80.1 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274A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729 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155D2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3FBE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3B06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36DCB46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9A147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FB0B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F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EB90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98(0.792-0.804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20D6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45(0.740-0.751)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7F2D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C0AA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7CB7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12C1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A9FF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6B08790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40C7F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ACAC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VM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E8A2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67(0.760-0.773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9F28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20(0.715-0.726)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ABBB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0155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8C93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CCBF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A3CB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059AA85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CA79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Jie Tang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1C6E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R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598C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791 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FCCA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771 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D555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5 (0.22, 0.27)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9C3A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4997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07D4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23B3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355 </w:t>
            </w:r>
          </w:p>
        </w:tc>
      </w:tr>
      <w:tr w14:paraId="2FA6846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DDAF1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5E9F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VM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A7BF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788 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460A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764 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D4FE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5 (0.23, 0.28)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4DEE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402C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4A23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E2BC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368 </w:t>
            </w:r>
          </w:p>
        </w:tc>
      </w:tr>
      <w:tr w14:paraId="5BFC44E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A7E7F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E4D5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BM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1202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856 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0F74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802 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F0EC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0 (0.37, 0.43)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E75D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9F39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E237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68C1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526 </w:t>
            </w:r>
          </w:p>
        </w:tc>
      </w:tr>
      <w:tr w14:paraId="7A9BE3C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E42E7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F8C8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daBoost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5ECE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917 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2B13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750 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8360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6 (0.53, 0.58)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E5E3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4C4B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F72A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236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646 </w:t>
            </w:r>
          </w:p>
        </w:tc>
      </w:tr>
      <w:tr w14:paraId="78C8BE8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24F16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A01D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XGBoost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99CB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836 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9F0A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799 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94DA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5 (0.32, 0.37)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4FE4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6C77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17E0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AB23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462 </w:t>
            </w:r>
          </w:p>
        </w:tc>
      </w:tr>
      <w:tr w14:paraId="285024E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41067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2BB8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tBoost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E8DD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844 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BAEB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804 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9DF6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6 (0.34, 0.39)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98DB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D854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B5C1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90E1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489 </w:t>
            </w:r>
          </w:p>
        </w:tc>
      </w:tr>
      <w:tr w14:paraId="4B0D550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BBC95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9826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B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2A8D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803 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6FF8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793 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A9B3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7 (0.25, 0.30)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819D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05AA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70CE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ECF8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388 </w:t>
            </w:r>
          </w:p>
        </w:tc>
      </w:tr>
      <w:tr w14:paraId="6EA33E0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B9200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F02A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N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A944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812 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0BAE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789 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3EE6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4 (0.31, 0.36)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FEAE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2A6F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E0F5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7BE2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440 </w:t>
            </w:r>
          </w:p>
        </w:tc>
      </w:tr>
      <w:tr w14:paraId="5D9AE91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6DEB7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1482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LP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6525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814 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E344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792 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0E7C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8 (0.35, 0.40)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6769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A0B7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0123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7982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472 </w:t>
            </w:r>
          </w:p>
        </w:tc>
      </w:tr>
      <w:tr w14:paraId="46B7A94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F9C0A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F4EB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NN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07E7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825 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2728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787 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080C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6 (0.24, 0.28)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C050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F83C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9957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2CFC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382 </w:t>
            </w:r>
          </w:p>
        </w:tc>
      </w:tr>
      <w:tr w14:paraId="7B73D65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B7986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EAEB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F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B8BF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987 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B023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795 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7321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3 (0.61, 0.66)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FA9A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F549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09ED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EE40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764 </w:t>
            </w:r>
          </w:p>
        </w:tc>
      </w:tr>
      <w:tr w14:paraId="0D2222E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3E9E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Jijun Yang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8BED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XGBoost 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2570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73(0.86-0.886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09FF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B1C9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9FBA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973 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3632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773 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3004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Cambria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24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E7AE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Cambria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01</w:t>
            </w:r>
          </w:p>
        </w:tc>
      </w:tr>
      <w:tr w14:paraId="53EA5C1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653EB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D8F9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BM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1612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65(0.851-0.878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F35A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9388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BDD4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865 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170A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0B2F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8D5B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662CD61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C3289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425B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F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2D20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49(0.834-0.863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BD85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AC5A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1ECB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849 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12E2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9E28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A1DB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43BA639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DC10C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049A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R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A240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50(0.836-0.864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F21E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F452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CC3C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850 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5C3A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9C41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7B23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5164876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0D1C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ongshan Zhou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0C36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tBoost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5B33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827 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B0B3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754 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6DFF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750 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739F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D2CF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750 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D1F6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3FFB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560 </w:t>
            </w:r>
          </w:p>
        </w:tc>
      </w:tr>
      <w:tr w14:paraId="03AB088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FE08F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47CD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BDT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FCC1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823 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DCB5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624 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77D0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790 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C34A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0816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710 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69F9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B1BF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530 </w:t>
            </w:r>
          </w:p>
        </w:tc>
      </w:tr>
      <w:tr w14:paraId="48DF8F0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93224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766D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ightGBM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6C65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819 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0FD3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612 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9853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750 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0DCF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1756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740 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F4A5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9591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550 </w:t>
            </w:r>
          </w:p>
        </w:tc>
      </w:tr>
      <w:tr w14:paraId="3EBB5E9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D48F6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AFF6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daBoost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4EAD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819 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1D8C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595 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F171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650 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5AB9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8996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790 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5F70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F86B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570 </w:t>
            </w:r>
          </w:p>
        </w:tc>
      </w:tr>
      <w:tr w14:paraId="32EC774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5812A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4071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F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4657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818 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E029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631 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3C25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660 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AD57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DAEA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780 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B9EF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2F34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550 </w:t>
            </w:r>
          </w:p>
        </w:tc>
      </w:tr>
      <w:tr w14:paraId="21ACFBF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ACC4A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EEE7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XGBoost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3B0F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812 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9451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574 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82D8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680 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A5EF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87A9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770 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C717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945D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550 </w:t>
            </w:r>
          </w:p>
        </w:tc>
      </w:tr>
      <w:tr w14:paraId="5FE9019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3D636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9623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NN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6D28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801 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0D48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631 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0E3E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730 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C6EC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6ED7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720 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0154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1E12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520 </w:t>
            </w:r>
          </w:p>
        </w:tc>
      </w:tr>
      <w:tr w14:paraId="16D4D26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AE226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23CC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LP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39F9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793 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D5C8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632 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0562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700 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B6A7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BC47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730 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9FB4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69A4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520 </w:t>
            </w:r>
          </w:p>
        </w:tc>
      </w:tr>
      <w:tr w14:paraId="50A763B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6621A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BA14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R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9379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788 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F3EA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709 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FBF4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710 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0AA7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FBA3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730 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ED19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9830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520 </w:t>
            </w:r>
          </w:p>
        </w:tc>
      </w:tr>
      <w:tr w14:paraId="517A08C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E0513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C83A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B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B56C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763 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4472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602 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F9D6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740 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9010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25E6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680 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F20A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0828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490 </w:t>
            </w:r>
          </w:p>
        </w:tc>
      </w:tr>
      <w:tr w14:paraId="0BF394C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2C464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2DC0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VM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D7D9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761 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69FA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679 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926D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690 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58FB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C08C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740 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39DC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3BFB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530 </w:t>
            </w:r>
          </w:p>
        </w:tc>
      </w:tr>
    </w:tbl>
    <w:p w14:paraId="5EBF62BB"/>
    <w:sectPr>
      <w:pgSz w:w="16838" w:h="11906" w:orient="landscape"/>
      <w:pgMar w:top="1800" w:right="1440" w:bottom="1800" w:left="144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QzNDY4ZjA5OGRiOGVhZjNjZDFjZjhlNDdhOGM1ZWMifQ=="/>
  </w:docVars>
  <w:rsids>
    <w:rsidRoot w:val="60263985"/>
    <w:rsid w:val="0A4D4AD6"/>
    <w:rsid w:val="2A1C4CA6"/>
    <w:rsid w:val="60263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  <w:style w:type="character" w:customStyle="1" w:styleId="5">
    <w:name w:val="font21"/>
    <w:basedOn w:val="3"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6">
    <w:name w:val="font31"/>
    <w:basedOn w:val="3"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7">
    <w:name w:val="font101"/>
    <w:basedOn w:val="3"/>
    <w:uiPriority w:val="0"/>
    <w:rPr>
      <w:rFonts w:hint="eastAsia" w:ascii="宋体" w:hAnsi="宋体" w:eastAsia="宋体" w:cs="宋体"/>
      <w:color w:val="212121"/>
      <w:sz w:val="20"/>
      <w:szCs w:val="20"/>
      <w:u w:val="none"/>
    </w:rPr>
  </w:style>
  <w:style w:type="character" w:customStyle="1" w:styleId="8">
    <w:name w:val="font51"/>
    <w:basedOn w:val="3"/>
    <w:uiPriority w:val="0"/>
    <w:rPr>
      <w:rFonts w:hint="default" w:ascii="Times New Roman" w:hAnsi="Times New Roman" w:cs="Times New Roman"/>
      <w:color w:val="212121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17</Words>
  <Characters>2300</Characters>
  <Lines>0</Lines>
  <Paragraphs>0</Paragraphs>
  <TotalTime>46</TotalTime>
  <ScaleCrop>false</ScaleCrop>
  <LinksUpToDate>false</LinksUpToDate>
  <CharactersWithSpaces>2527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3T08:57:00Z</dcterms:created>
  <dc:creator>阿贵</dc:creator>
  <cp:lastModifiedBy>阿贵</cp:lastModifiedBy>
  <dcterms:modified xsi:type="dcterms:W3CDTF">2024-09-05T00:00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F925C08EC7074FC0B594FAADC26E252E_11</vt:lpwstr>
  </property>
</Properties>
</file>